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400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2009"/>
        <w:gridCol w:w="804"/>
        <w:gridCol w:w="921"/>
        <w:gridCol w:w="1312"/>
        <w:gridCol w:w="1275"/>
        <w:gridCol w:w="1275"/>
        <w:gridCol w:w="804"/>
      </w:tblGrid>
      <w:tr w:rsidR="00F35301" w:rsidRPr="0022188E" w:rsidTr="00F35301">
        <w:trPr>
          <w:trHeight w:val="615"/>
        </w:trPr>
        <w:tc>
          <w:tcPr>
            <w:tcW w:w="84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35301" w:rsidRPr="00F35301" w:rsidRDefault="0022188E" w:rsidP="0022188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S</w:t>
            </w:r>
            <w:r w:rsidR="00F353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upplementary Table 4</w:t>
            </w:r>
            <w:r w:rsidR="00F35301" w:rsidRPr="00F353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 xml:space="preserve">. Mean expression levels of gene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associated with</w:t>
            </w:r>
            <w:bookmarkStart w:id="0" w:name="_GoBack"/>
            <w:bookmarkEnd w:id="0"/>
            <w:r w:rsidR="00F35301" w:rsidRPr="00F35301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 xml:space="preserve">  "Wound Healing" 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GeneSymbol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PBMC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NK-</w:t>
            </w:r>
            <w:proofErr w:type="spellStart"/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ell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proofErr w:type="spellStart"/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Monocy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D4 T-</w:t>
            </w:r>
            <w:proofErr w:type="spellStart"/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el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D8 T-</w:t>
            </w:r>
            <w:proofErr w:type="spellStart"/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ell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B-</w:t>
            </w:r>
            <w:proofErr w:type="spellStart"/>
            <w:r w:rsidRPr="00F35301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cell</w:t>
            </w:r>
            <w:proofErr w:type="spellEnd"/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CTA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CVRL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DAMTS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DAMTS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DIPOR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DRA2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DRA2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DRB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DRB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DTR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GE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HNAK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JAP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JUB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LOX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LOX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NO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9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6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NXA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NXA2P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NXA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NXA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P3B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8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PO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PO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QP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RFGEF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RHGAP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RHGAP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RHGEF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AX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B4GALT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2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BCA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BCL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BIN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BLOC1S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BLOC1S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BLOC1S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BNC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1GALT1C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1QTNF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APN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9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ARNS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CAS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AV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AV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CL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CM2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CR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D1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D1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D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D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D40L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D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D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EACAM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ELSR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FLA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LASP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LASP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LEC10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NN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3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OL1A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OL3A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OL5A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ORO1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PB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R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R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X3CL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XADRP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XCR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7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1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5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7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4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22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CYR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DCBLD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DDR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DICER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0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DMT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DRD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DTNBP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DUSP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3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DYS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GF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LK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N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NPP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NTPD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NTPD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PB41L4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PPK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ERBB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RBB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V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EZH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13A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13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2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2RL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2RL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2RL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BLN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CER1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6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ERMT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G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G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GF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GF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GF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GFR1OP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G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LN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3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N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OCA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OXA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OXC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ZD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ZD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FZD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AS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ATA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ATA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JA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JD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NA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NA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P1B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P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P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P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P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PR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PX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GRHL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BEG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IF1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7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7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MGB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2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MGC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MOX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NF4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OP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PS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PS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PS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PS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P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RA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HR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IFRD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IGF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IGSF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IL1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INS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INSL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ITGA2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ITGB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JARID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9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KANK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KLKB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KNG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KNOP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KRT6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LARGE-AS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LGR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LNX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LOX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LY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8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0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LYS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4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ACF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6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2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AP3K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6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APK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ERT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IA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IR4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IR67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IR7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MP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MRN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P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SX2P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TO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3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UC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U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Y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YF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YH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YH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YL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YN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YOD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MYO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AC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BEAL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8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DN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F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FE2L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INJ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INJ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LRP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O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OTCH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5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NOV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2RX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9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2RX5-TAX1BP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2RY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2RY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AK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APSS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ARD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AX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DCD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DGF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DGF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DGF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DGF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DGFR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DP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EAR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ECAM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F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HLDB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IK3C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IK3C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IK3C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4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7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IK3C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6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IP5K1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KM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4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LAU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LE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8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3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LET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L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LRG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OU2F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PAR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PAR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7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C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DX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KC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KC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4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KC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7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KCQ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KG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O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OC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OS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OZ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RSS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SG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TENP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TGER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TGER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TK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TPN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PTPRJ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RAB27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RAP2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REG3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REG3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RREB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100A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7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CNN1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CNN1G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CRI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DC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DC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EL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ELP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ERPINA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ERPINB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6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ERPINC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ERPIND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ERPINE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ERPINE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ERPINF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ERPING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H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LC11A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LC7A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MAD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MAD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9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8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3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NAI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OX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PACA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R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RSF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6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TARD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TXBP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TXBP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Y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9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YT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SYT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BXA2R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EC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FF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FF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FF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FPI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FPI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GFB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3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GFB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HB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HBS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56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69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3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IMP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6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7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LR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MEFF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MPRSS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NFRSF12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OR1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5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PM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PSB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REML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RIM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SPAN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SPAN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XK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TYRO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UBASH3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UBASH3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VANGL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VEGF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VIL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VKORC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2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VPS33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2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VWF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WAR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8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8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WFDC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WNT10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WNT3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WNT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WNT5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WNT7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</w:tr>
      <w:tr w:rsidR="00F35301" w:rsidRPr="00F35301" w:rsidTr="00F35301">
        <w:trPr>
          <w:trHeight w:val="300"/>
        </w:trPr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XBP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0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47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6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5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30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5301" w:rsidRPr="00F35301" w:rsidRDefault="00F35301" w:rsidP="00F3530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F35301">
              <w:rPr>
                <w:rFonts w:ascii="Calibri" w:eastAsia="Times New Roman" w:hAnsi="Calibri" w:cs="Times New Roman"/>
                <w:color w:val="000000"/>
                <w:lang w:eastAsia="de-AT"/>
              </w:rPr>
              <w:t>186</w:t>
            </w:r>
          </w:p>
        </w:tc>
      </w:tr>
    </w:tbl>
    <w:p w:rsidR="005109C3" w:rsidRDefault="005109C3"/>
    <w:sectPr w:rsidR="005109C3" w:rsidSect="005109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characterSpacingControl w:val="doNotCompress"/>
  <w:compat/>
  <w:rsids>
    <w:rsidRoot w:val="00F35301"/>
    <w:rsid w:val="0002247E"/>
    <w:rsid w:val="00033895"/>
    <w:rsid w:val="000A4339"/>
    <w:rsid w:val="000F1309"/>
    <w:rsid w:val="00212532"/>
    <w:rsid w:val="0022188E"/>
    <w:rsid w:val="002939A2"/>
    <w:rsid w:val="002C3495"/>
    <w:rsid w:val="00365274"/>
    <w:rsid w:val="004371F4"/>
    <w:rsid w:val="00456F6C"/>
    <w:rsid w:val="005109C3"/>
    <w:rsid w:val="005A46BB"/>
    <w:rsid w:val="005F6D6C"/>
    <w:rsid w:val="007E266F"/>
    <w:rsid w:val="00801106"/>
    <w:rsid w:val="009E45EB"/>
    <w:rsid w:val="00B6009B"/>
    <w:rsid w:val="00CE41E8"/>
    <w:rsid w:val="00D80C14"/>
    <w:rsid w:val="00E302AB"/>
    <w:rsid w:val="00EB72BC"/>
    <w:rsid w:val="00F353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09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F35301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F35301"/>
    <w:rPr>
      <w:color w:val="954F72"/>
      <w:u w:val="single"/>
    </w:rPr>
  </w:style>
  <w:style w:type="paragraph" w:customStyle="1" w:styleId="xl63">
    <w:name w:val="xl63"/>
    <w:basedOn w:val="Standard"/>
    <w:rsid w:val="00F353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64">
    <w:name w:val="xl64"/>
    <w:basedOn w:val="Standard"/>
    <w:rsid w:val="00F35301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65">
    <w:name w:val="xl65"/>
    <w:basedOn w:val="Standard"/>
    <w:rsid w:val="00F353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6">
    <w:name w:val="xl66"/>
    <w:basedOn w:val="Standard"/>
    <w:rsid w:val="00F3530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7">
    <w:name w:val="xl67"/>
    <w:basedOn w:val="Standard"/>
    <w:rsid w:val="00F353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8">
    <w:name w:val="xl68"/>
    <w:basedOn w:val="Standard"/>
    <w:rsid w:val="00F3530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9">
    <w:name w:val="xl69"/>
    <w:basedOn w:val="Standard"/>
    <w:rsid w:val="00F3530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02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87</Words>
  <Characters>8114</Characters>
  <Application>Microsoft Office Word</Application>
  <DocSecurity>4</DocSecurity>
  <Lines>67</Lines>
  <Paragraphs>18</Paragraphs>
  <ScaleCrop>false</ScaleCrop>
  <Company/>
  <LinksUpToDate>false</LinksUpToDate>
  <CharactersWithSpaces>9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ader</dc:creator>
  <cp:lastModifiedBy>Simader</cp:lastModifiedBy>
  <cp:revision>2</cp:revision>
  <dcterms:created xsi:type="dcterms:W3CDTF">2019-05-27T17:38:00Z</dcterms:created>
  <dcterms:modified xsi:type="dcterms:W3CDTF">2019-05-27T17:38:00Z</dcterms:modified>
</cp:coreProperties>
</file>